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52F37" w14:textId="77777777" w:rsidR="002B5F9F" w:rsidRPr="00AA5B90" w:rsidRDefault="002B5F9F">
      <w:pPr>
        <w:rPr>
          <w:lang w:val="en-US"/>
        </w:rPr>
      </w:pPr>
    </w:p>
    <w:p w14:paraId="5A0118E9" w14:textId="77777777" w:rsidR="00AA5B90" w:rsidRPr="00AA5B90" w:rsidRDefault="00AA5B90">
      <w:pPr>
        <w:rPr>
          <w:lang w:val="en-US"/>
        </w:rPr>
      </w:pPr>
    </w:p>
    <w:p w14:paraId="77258ADE" w14:textId="77777777" w:rsidR="00AA5B90" w:rsidRPr="00AA5B90" w:rsidRDefault="00AA5B90">
      <w:pPr>
        <w:rPr>
          <w:lang w:val="en-US"/>
        </w:rPr>
      </w:pPr>
    </w:p>
    <w:p w14:paraId="764D59E3" w14:textId="4866023E" w:rsidR="00AA5B90" w:rsidRPr="00AA5B90" w:rsidRDefault="00966614" w:rsidP="00AA5B90">
      <w:pPr>
        <w:jc w:val="both"/>
        <w:rPr>
          <w:lang w:val="en-US"/>
        </w:rPr>
      </w:pPr>
      <w:r>
        <w:rPr>
          <w:b/>
          <w:lang w:val="en-US"/>
        </w:rPr>
        <w:t>Supplementary Table 7 (S8</w:t>
      </w:r>
      <w:bookmarkStart w:id="0" w:name="_GoBack"/>
      <w:bookmarkEnd w:id="0"/>
      <w:r w:rsidR="00AA5B90" w:rsidRPr="00AA5B90">
        <w:rPr>
          <w:b/>
          <w:lang w:val="en-US"/>
        </w:rPr>
        <w:t xml:space="preserve">): </w:t>
      </w:r>
      <w:r w:rsidR="00AA5B90" w:rsidRPr="00AA5B90">
        <w:rPr>
          <w:lang w:val="en-US"/>
        </w:rPr>
        <w:t>Summary of co-occurrence and mutually exclusive analyses carried out among TP53 mutant gene and the list of obesity and lipid metabolism-related genes significant for NMF clustering of the HGOSC cohorts.</w:t>
      </w:r>
    </w:p>
    <w:p w14:paraId="107E4165" w14:textId="77777777" w:rsidR="00AA5B90" w:rsidRPr="00AA5B90" w:rsidRDefault="00AA5B90">
      <w:pPr>
        <w:rPr>
          <w:lang w:val="en-US"/>
        </w:rPr>
      </w:pPr>
    </w:p>
    <w:p w14:paraId="569F70C5" w14:textId="77777777" w:rsidR="00AA5B90" w:rsidRPr="00AA5B90" w:rsidRDefault="00AA5B90">
      <w:pPr>
        <w:rPr>
          <w:lang w:val="en-US"/>
        </w:rPr>
      </w:pPr>
    </w:p>
    <w:tbl>
      <w:tblPr>
        <w:tblW w:w="89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989"/>
        <w:gridCol w:w="1275"/>
        <w:gridCol w:w="1134"/>
        <w:gridCol w:w="1980"/>
        <w:gridCol w:w="2697"/>
        <w:gridCol w:w="500"/>
      </w:tblGrid>
      <w:tr w:rsidR="00AA5B90" w:rsidRPr="00966614" w14:paraId="24D4C0F0" w14:textId="77777777" w:rsidTr="00AA5B90">
        <w:trPr>
          <w:trHeight w:val="320"/>
        </w:trPr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60E6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47C2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B0CF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CB5F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ECAC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7328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19476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8259CB7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A8976" w14:textId="77777777" w:rsidR="00AA5B90" w:rsidRPr="00AA5B90" w:rsidRDefault="00AA5B9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8384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ene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3CF6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ene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8E44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98E3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og Odd Ratio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1D6E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ssoci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DD5C2B" w14:textId="77777777" w:rsidR="00AA5B90" w:rsidRPr="00AA5B90" w:rsidRDefault="00AA5B9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C35EAF6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9C9B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C0B8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P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4288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HS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396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D078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645A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1B8E7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27FE02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3B6E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DBF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45E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28B5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C18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53CF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30E9A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0D54F73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69B5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1754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BF7A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7E47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437D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F1D0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8A75C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245A323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5C7D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1685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D940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474A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C400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01A3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7A7E2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95DB620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045D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31D1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F139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EFF0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A05A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E9A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CA990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181CE8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0CAE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4111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0D37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E090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C0D6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2DE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B01E2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7AC8A80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DF84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980D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0D74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EB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EAAF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16AB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8F0E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0E039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99C15B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37D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85F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D7A8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6BC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14F2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616B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41F68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CDF0B0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960C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6EB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1D2A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A240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33E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5EFF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3329F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E9AEC3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7F5B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B7C2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916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179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2141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92D8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E3EA2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07928F5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4616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9967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D47C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E8F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0809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1807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BB034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2E4BD22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5365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754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ERPINE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65F5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BM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318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D906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91F9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1D1CB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19E41B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86A7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A0C8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ERPINE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B66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5E7C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8E2D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BC2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3732A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500A0E8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B497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F3BF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C60C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RE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A6BC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23F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F613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C0B58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7549E53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CC3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BE49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E79A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E105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5286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ADE3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BAC64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ABF1220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AD9F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2C9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C3F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F70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09DE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69E2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DD317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04BB59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7071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75F9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BB93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E43A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57BF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16B9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59C79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1C351F2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3314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7856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HS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BB3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C6EB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1649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CA81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39F6F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0123A8A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B750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454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BM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0071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DDE9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0444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5AD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93B84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91E9FAC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C8E6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10B0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EBP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1933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9863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FA32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1CE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D9C9C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6CB28B48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0752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B5A0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A420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3948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6E42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B7A7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26205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6C9FCF8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62A6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5F5A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DFD0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FA7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763D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2D8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39785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470C76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706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66BF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7DE9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1DDE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ACB7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CC00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702CB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4BAD921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E2FD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EA6F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7693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BE12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942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182F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291FE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581D889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8C7F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B334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A221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RE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BF37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85E9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1CDF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56D04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221DE79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CF34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EFAF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F74E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5B11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6B48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7EF8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2D54F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F41AC19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0B84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A3A0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HLA-DRB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291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02B4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A2D2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2CE2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6C067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C433025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407E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F49E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HLA-DRB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33D3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HLA-DQ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F80E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1F52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29C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AA386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5F7AF6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ADC0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7B13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HLA-DQ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5649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HLA-DQ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FD84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81DB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7CE3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EFEA2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4652C92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0708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91B9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NAM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567E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0955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CE9F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882A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28DAF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756C69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B93C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263F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P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0ABB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I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7F71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6AB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D2F2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E74BE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96A0ECD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E40A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2919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9438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03F7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EFB9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791E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D4F28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79F109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6807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A9B8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DB5D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594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C57B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D7CD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6B260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BD3E730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D661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1B73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EFB1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I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49FF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8A59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443F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FFBBC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C726B5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8D5C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D4B9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9D11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68AF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ED18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8AB6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54E21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F6FAFBC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B4E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3E9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7E8B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7A7B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A259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20E3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5747F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6DC0E1BA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5883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7029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C251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C37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547E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35D8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D8C9C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C1B3969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09D0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C95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0CFC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BM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EC00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8DC9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3CB8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649E5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767BB20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47C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BDCC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1AF7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419F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47D4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8071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55749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6DC3AED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2796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8B99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HS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4A6C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I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F00B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BB0A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471F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C4401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1171D5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D7E5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4030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ENP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50B5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0123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C87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3043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16145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19A841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D038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DD82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ENP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9C59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E8DB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EBCF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3CE0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02F5C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7EFE3F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B43A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FEFF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6497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7AC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8345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D2C7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6F03C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6D42FAD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A822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00E2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C9F6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CF29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3441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6A9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8E183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708DA45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F2C8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B357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HMG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FFA7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T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887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ACE6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C9CA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E2BA1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F651B1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A569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9C52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P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DA6F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B08E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06D9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9092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10179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AB334C6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615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9CBE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F5F3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R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3963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BDC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A860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C4B07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9F32BBB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C84E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30D6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BM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6C5F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59DD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5771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7288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1A246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8DCC292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1742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115F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487D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R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CE8A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701F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29D9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34B3A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7FF46BD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117C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B1F9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7B0F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RE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C7D5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0963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BDA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7CA62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2ACD6D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A45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1813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RET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8B0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E4AA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268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3A3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A972F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390BF26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867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679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P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774F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EB82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B0E7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635A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F54CD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2144BA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EAB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7885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HS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63B1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6824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0C73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778A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6B5E7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6968F1D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8387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BEAE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BM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065E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RE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3418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527B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16B4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CC52E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318F7C9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21C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5ABC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BM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AEAA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R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8AC7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DE42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623C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2755F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28FDF09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6C6D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60FD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RET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BD6F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R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1E25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5416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AFAC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E3F73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087DB8B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C1EE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989F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ERPINE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D7AC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B0B4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CF32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997E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C6611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63AC0A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E26B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FC4F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HS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4486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B010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3EA7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6F7E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B036F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0E0E9D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ED0B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9DFD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BM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CE90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4E55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044F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21D8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A2C80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5598D18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8D95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7BE5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EBP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D1B3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NR3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AEFF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5AE4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ACC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518B4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AABD473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6AB2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1FF4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C1B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5BC6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8B29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87E0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46F82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44BD8F7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2348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585A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CEA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RE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A47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D03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C679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4DCA0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0F684A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609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920D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E142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D90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B348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B7F2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29F70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FBD9562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D0FC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430C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BM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FD4B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0B16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34B8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49AC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83D63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952474B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89A2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FBEC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70A5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3DBC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45CE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C051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DB5B8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7EA05AC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E39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8B51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793F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R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41A1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9900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7A58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A4FF7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91C3B2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8783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8C2E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MMP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ADBF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1CE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E9E6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FDE3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2D979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240D1D6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5A70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56DF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LACT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78B7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HLA-DR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D668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3729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0802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E1E5F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858B397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EB7B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9B69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P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E04D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A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D558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5C06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406E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8924E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1CFA2B3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E784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82BA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EAD6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5A8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0CE8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FD09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C1BF2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5AC945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16AF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2746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98ED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NR3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A3AC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EC31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FCD9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3EA0D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60BA7427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4D28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E8DD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AH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6AE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I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93A5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029A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B6DF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15BB2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1548BD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6EEF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A115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7CC1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NR3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E2D0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641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E4E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08593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08847FB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6B68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4AAE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HS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CA48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A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F9AC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129F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4D87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F1AD0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17F3A80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E188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F398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HS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DAA2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E2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5A56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8D2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B26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C2854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41299A1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40E3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1ADB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1401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NR3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53FB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A75F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C9C2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3FAE6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806C5F9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CAB2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DCB3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98F4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9E37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83C4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815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C2BE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8E2AA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2F4F9C1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5A69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5C7F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58DB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E2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ACC1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599E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E084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8FC7E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F66203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3F3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C4CF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08E3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CDDE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A900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37E6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563CC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9216ACC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B9E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879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F7A3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NR3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FDD0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F41F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2743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C0AFB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308595A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B0F3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39B9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54EF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43D4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F2F1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67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F94C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DC3C7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622D69B8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8AD6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1553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EB7B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P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A725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180C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E78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0EDC7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CF73B71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DAE9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0465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6CC1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D14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CDC4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C365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ED5C3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064BAF1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1DE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7846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E3AD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3BCB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ABEC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6728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C547E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6EEE4426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48EB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A9D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69EA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A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048F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B708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924F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FAFDF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B7D7A75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47F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A806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D000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FC4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8698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491E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BDC6B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6F3F47CB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F866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4606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3CB2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P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6632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896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FA01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4C900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49D9B39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2275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CF4E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CEF4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4663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2034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4969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41992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49A9F63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8D80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4B4B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PIN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5124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I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B83D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E8D1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7F3C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6061F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82FEE9C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1795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82F4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ERPINE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9C31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EAB4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1BF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7429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31EBC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5B6375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1E06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A30C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ERPINE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DEA9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F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E0B8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C53D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423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EEDD8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60825C8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5418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05BE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375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19B3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D211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B567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909DF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BD7F0D6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E2D7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316D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FB2B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8A97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A2C0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89ED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D1F60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C1804E6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257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D7AB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A47B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E84B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6014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CAFE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241A7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015B3F5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0B1D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3471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C24B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NAM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9451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D520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1F23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B565F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F5C1F73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5A82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1AF0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ENP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498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EB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4A8E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E4B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1F91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AE00A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AB97F80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405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420F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ENP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1C28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NAM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FA4B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F7A1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AB9B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14602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F018F9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D285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17F7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BM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438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3843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30AF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8844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17ED8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608214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F91C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7DF3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B716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RE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BA67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CF5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8FC1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AC38B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688B10A8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0F94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09B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780C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R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472D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76BF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4C65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9A67C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B4F8B0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AEA0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1D99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4C8F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D9D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8D23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58D8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125B9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352728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4DAE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F214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1AE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FCFC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3CFC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7CDA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E8716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A61C055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15CA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CF6F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EBP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62A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59E3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3076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0FF4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4ED58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B2BB1A2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C4A2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4B83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CFDB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E222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453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C71A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90D44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5B12C7B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A5C8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CAE9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2A0E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2E9A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96BC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8842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E3153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615E52A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4343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2F68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ENP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91BE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0F60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C3A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D37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DCF7A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DE4BE1B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53CE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EFA3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1A03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D2DF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8FC1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D359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0D8CF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FFD2A90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E19B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E19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ERPINE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442B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0067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53F4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A43D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F8706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32BDDE7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6958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427C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5CF5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EEC6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F278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CE55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E6753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2FCC919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CCAB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9F2F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A22A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NAM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3A5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B9F2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5A32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214FB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D2B4066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B89D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3DB1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7ECA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BM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D7A9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58D43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90DF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99C51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57B6D12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26D9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3CA5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76A0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RE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BDF1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97C6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70EA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C916C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3DD3BC3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3F56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B1EA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4C92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R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5FC8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6216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B91F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3C1AC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7528D54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630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16C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EBP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4A73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R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F911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D19E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7C63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FC7CF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7B0E87A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4D6E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58B2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911B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9878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1FF9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8309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1D8CD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859E9B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3580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4D7D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A128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5856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BC1B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4837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B5611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07EA50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280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F7C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BSCL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4A1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F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32D4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D877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2A56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AFB9F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681A72D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EDFE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F93C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4305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0286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BCE7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CFD9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29753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275FDD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7430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39A5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5E9C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ENP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66B3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BAA0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64C8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A267D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AAB1F80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8FCE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BCA5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D646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ENP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2DC7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017B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AD5E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5D7DA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22A606F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4608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895A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2FE5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358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A510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3DF4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1956F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DAA77BA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2AD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31E0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EBP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D6C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42B4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DDE9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255B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0E890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916C215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F34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513C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3C40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4367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AE2C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ABAD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1DCB8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A99C46C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05BA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8CCB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ERPINE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35BE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9A6A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C1B0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6CA9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67E3C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00C5CC3A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1447D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D66C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HS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C7AF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6490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D19B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535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06BE78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6EBDFB3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87D40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9D23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LI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2AF1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321C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399C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F098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ADA6F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3CB07FF6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19AE2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FCD8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CF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CB6F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321E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8796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6402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37186A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7BF7CB76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9D7F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EB8C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P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498C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808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18A0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9CC9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DBB693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51EDCC92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5788F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EE82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0BA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1981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4EB2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DD23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C677C6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DF043B9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DD2E9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0EE4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1745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89B3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ACD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456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22CBC7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2FAEE0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2CD0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1321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PTG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B18A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val="en-US"/>
              </w:rPr>
              <w:t>I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CF3C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10C9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C9D8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23FF0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2F80829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B725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F4D7A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062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LI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E9C7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653A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12A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086ADB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2889400E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DD401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AEC4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19D2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34A95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0FFEF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74A71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DFA9FE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1890FA31" w14:textId="77777777" w:rsidTr="00AA5B90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B1734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5EFA0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AC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6766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7734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EF6A9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9731B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ndency towards co-occur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D1B81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A5B90" w:rsidRPr="00AA5B90" w14:paraId="4B911A32" w14:textId="77777777" w:rsidTr="00AA5B90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DAF27C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539D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9C3AD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4AF5E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7030A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7030A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89C16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8EA68" w14:textId="77777777" w:rsidR="00AA5B90" w:rsidRPr="00AA5B90" w:rsidRDefault="00AA5B9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D57FB5" w14:textId="77777777" w:rsidR="00AA5B90" w:rsidRPr="00AA5B90" w:rsidRDefault="00AA5B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A5B9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18A6C908" w14:textId="77777777" w:rsidR="00AA5B90" w:rsidRPr="00AA5B90" w:rsidRDefault="00AA5B90">
      <w:pPr>
        <w:rPr>
          <w:lang w:val="en-US"/>
        </w:rPr>
      </w:pPr>
    </w:p>
    <w:sectPr w:rsidR="00AA5B90" w:rsidRPr="00AA5B90" w:rsidSect="000E55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B90"/>
    <w:rsid w:val="00030E52"/>
    <w:rsid w:val="00064C5E"/>
    <w:rsid w:val="000C244C"/>
    <w:rsid w:val="000E5557"/>
    <w:rsid w:val="0014185F"/>
    <w:rsid w:val="00155F6E"/>
    <w:rsid w:val="001748FD"/>
    <w:rsid w:val="0018259A"/>
    <w:rsid w:val="0018775B"/>
    <w:rsid w:val="00196A17"/>
    <w:rsid w:val="00211DFB"/>
    <w:rsid w:val="00235AA8"/>
    <w:rsid w:val="002A3711"/>
    <w:rsid w:val="002B5F9F"/>
    <w:rsid w:val="003154A3"/>
    <w:rsid w:val="0035392A"/>
    <w:rsid w:val="003B0B20"/>
    <w:rsid w:val="0041007E"/>
    <w:rsid w:val="00412795"/>
    <w:rsid w:val="00440EF2"/>
    <w:rsid w:val="004545CD"/>
    <w:rsid w:val="00467E6A"/>
    <w:rsid w:val="004A5EA5"/>
    <w:rsid w:val="004B3A05"/>
    <w:rsid w:val="00525C3A"/>
    <w:rsid w:val="00536CA3"/>
    <w:rsid w:val="00581B44"/>
    <w:rsid w:val="005E29E6"/>
    <w:rsid w:val="005F482E"/>
    <w:rsid w:val="00617353"/>
    <w:rsid w:val="00630A9B"/>
    <w:rsid w:val="006628FB"/>
    <w:rsid w:val="006B6A74"/>
    <w:rsid w:val="006C509B"/>
    <w:rsid w:val="00757BED"/>
    <w:rsid w:val="0077148C"/>
    <w:rsid w:val="0078442E"/>
    <w:rsid w:val="008F435E"/>
    <w:rsid w:val="0095092C"/>
    <w:rsid w:val="00961D7A"/>
    <w:rsid w:val="00966614"/>
    <w:rsid w:val="009807DE"/>
    <w:rsid w:val="00983F91"/>
    <w:rsid w:val="009B021B"/>
    <w:rsid w:val="00A076FF"/>
    <w:rsid w:val="00A23B40"/>
    <w:rsid w:val="00A436F7"/>
    <w:rsid w:val="00A5608C"/>
    <w:rsid w:val="00A96D56"/>
    <w:rsid w:val="00AA5B90"/>
    <w:rsid w:val="00AC10F9"/>
    <w:rsid w:val="00AF23FC"/>
    <w:rsid w:val="00BE36CB"/>
    <w:rsid w:val="00C238FD"/>
    <w:rsid w:val="00C67A1F"/>
    <w:rsid w:val="00C951A1"/>
    <w:rsid w:val="00CE4D46"/>
    <w:rsid w:val="00D34E97"/>
    <w:rsid w:val="00D3572E"/>
    <w:rsid w:val="00DA43D4"/>
    <w:rsid w:val="00DC04FC"/>
    <w:rsid w:val="00DE5843"/>
    <w:rsid w:val="00E056F4"/>
    <w:rsid w:val="00E24EFA"/>
    <w:rsid w:val="00E84547"/>
    <w:rsid w:val="00EC13FE"/>
    <w:rsid w:val="00EE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8BAB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5B90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A5B9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A5B90"/>
    <w:rPr>
      <w:color w:val="954F72"/>
      <w:u w:val="single"/>
    </w:rPr>
  </w:style>
  <w:style w:type="paragraph" w:customStyle="1" w:styleId="xl63">
    <w:name w:val="xl63"/>
    <w:basedOn w:val="Normal"/>
    <w:rsid w:val="00AA5B90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64">
    <w:name w:val="xl64"/>
    <w:basedOn w:val="Normal"/>
    <w:rsid w:val="00AA5B90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5">
    <w:name w:val="xl65"/>
    <w:basedOn w:val="Normal"/>
    <w:rsid w:val="00AA5B90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6">
    <w:name w:val="xl66"/>
    <w:basedOn w:val="Normal"/>
    <w:rsid w:val="00AA5B90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"/>
    <w:rsid w:val="00AA5B90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Normal"/>
    <w:rsid w:val="00AA5B90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  <w:style w:type="paragraph" w:customStyle="1" w:styleId="xl69">
    <w:name w:val="xl69"/>
    <w:basedOn w:val="Normal"/>
    <w:rsid w:val="00AA5B90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0">
    <w:name w:val="xl70"/>
    <w:basedOn w:val="Normal"/>
    <w:rsid w:val="00AA5B9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71">
    <w:name w:val="xl71"/>
    <w:basedOn w:val="Normal"/>
    <w:rsid w:val="00AA5B90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2">
    <w:name w:val="xl72"/>
    <w:basedOn w:val="Normal"/>
    <w:rsid w:val="00AA5B90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  <w:style w:type="paragraph" w:customStyle="1" w:styleId="xl73">
    <w:name w:val="xl73"/>
    <w:basedOn w:val="Normal"/>
    <w:rsid w:val="00AA5B90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b/>
      <w:bCs/>
      <w:color w:val="7030A0"/>
    </w:rPr>
  </w:style>
  <w:style w:type="paragraph" w:customStyle="1" w:styleId="xl74">
    <w:name w:val="xl74"/>
    <w:basedOn w:val="Normal"/>
    <w:rsid w:val="00AA5B90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rsid w:val="00AA5B90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6">
    <w:name w:val="xl76"/>
    <w:basedOn w:val="Normal"/>
    <w:rsid w:val="00AA5B90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  <w:style w:type="paragraph" w:customStyle="1" w:styleId="xl77">
    <w:name w:val="xl77"/>
    <w:basedOn w:val="Normal"/>
    <w:rsid w:val="00AA5B90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b/>
      <w:bCs/>
      <w:color w:val="548235"/>
    </w:rPr>
  </w:style>
  <w:style w:type="paragraph" w:customStyle="1" w:styleId="xl78">
    <w:name w:val="xl78"/>
    <w:basedOn w:val="Normal"/>
    <w:rsid w:val="00AA5B90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rsid w:val="00AA5B90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  <w:style w:type="paragraph" w:customStyle="1" w:styleId="xl80">
    <w:name w:val="xl80"/>
    <w:basedOn w:val="Normal"/>
    <w:rsid w:val="00AA5B9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1">
    <w:name w:val="xl81"/>
    <w:basedOn w:val="Normal"/>
    <w:rsid w:val="00AA5B9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7030A0"/>
    </w:rPr>
  </w:style>
  <w:style w:type="paragraph" w:customStyle="1" w:styleId="xl82">
    <w:name w:val="xl82"/>
    <w:basedOn w:val="Normal"/>
    <w:rsid w:val="00AA5B9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3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10</Words>
  <Characters>6661</Characters>
  <Application>Microsoft Macintosh Word</Application>
  <DocSecurity>0</DocSecurity>
  <Lines>55</Lines>
  <Paragraphs>15</Paragraphs>
  <ScaleCrop>false</ScaleCrop>
  <LinksUpToDate>false</LinksUpToDate>
  <CharactersWithSpaces>7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uello</dc:creator>
  <cp:keywords/>
  <dc:description/>
  <cp:lastModifiedBy>mauricio cuello</cp:lastModifiedBy>
  <cp:revision>3</cp:revision>
  <dcterms:created xsi:type="dcterms:W3CDTF">2017-05-26T21:15:00Z</dcterms:created>
  <dcterms:modified xsi:type="dcterms:W3CDTF">2017-08-12T15:06:00Z</dcterms:modified>
</cp:coreProperties>
</file>